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F44" w:rsidRDefault="00836F44">
      <w:r w:rsidRPr="00C2071C">
        <w:rPr>
          <w:noProof/>
        </w:rPr>
        <w:drawing>
          <wp:inline distT="0" distB="0" distL="0" distR="0" wp14:anchorId="41EB1F51" wp14:editId="741D33D3">
            <wp:extent cx="5943600" cy="49753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75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F44" w:rsidRDefault="00836F44" w:rsidP="00836F44"/>
    <w:p w:rsidR="00C1280B" w:rsidRPr="00836F44" w:rsidRDefault="00836F44" w:rsidP="00836F44">
      <w:pPr>
        <w:rPr>
          <w:rFonts w:ascii="Times New Roman" w:hAnsi="Times New Roman" w:cs="Times New Roman"/>
          <w:b/>
          <w:sz w:val="24"/>
        </w:rPr>
      </w:pPr>
      <w:r w:rsidRPr="00836F44">
        <w:rPr>
          <w:rFonts w:ascii="Times New Roman" w:hAnsi="Times New Roman" w:cs="Times New Roman"/>
          <w:b/>
          <w:sz w:val="24"/>
        </w:rPr>
        <w:t xml:space="preserve">Supporting file-4: effect of perceived STI not serious on delayed treatment for STI in sub Saharan African countries. </w:t>
      </w:r>
      <w:bookmarkStart w:id="0" w:name="_GoBack"/>
      <w:bookmarkEnd w:id="0"/>
    </w:p>
    <w:sectPr w:rsidR="00C1280B" w:rsidRPr="00836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F44"/>
    <w:rsid w:val="00836F44"/>
    <w:rsid w:val="00C1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FA165F-804C-4511-A391-A71772755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>rg-adguard</Company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</dc:creator>
  <cp:keywords/>
  <dc:description/>
  <cp:lastModifiedBy>Muluken</cp:lastModifiedBy>
  <cp:revision>1</cp:revision>
  <dcterms:created xsi:type="dcterms:W3CDTF">2023-05-06T10:40:00Z</dcterms:created>
  <dcterms:modified xsi:type="dcterms:W3CDTF">2023-05-06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ecb934-b904-4c1c-a36d-d960a064b722</vt:lpwstr>
  </property>
</Properties>
</file>